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0AFAA" w14:textId="34DB6FDF" w:rsidR="00A07445" w:rsidRDefault="00E07A60" w:rsidP="00E07A60">
      <w:pPr>
        <w:jc w:val="center"/>
        <w:rPr>
          <w:rFonts w:ascii="Times New Roman" w:hAnsi="Times New Roman" w:cs="Times New Roman"/>
          <w:sz w:val="24"/>
          <w:szCs w:val="24"/>
        </w:rPr>
      </w:pPr>
      <w:r w:rsidRPr="00E07A60">
        <w:rPr>
          <w:rFonts w:ascii="Times New Roman" w:hAnsi="Times New Roman" w:cs="Times New Roman"/>
          <w:sz w:val="24"/>
          <w:szCs w:val="24"/>
        </w:rPr>
        <w:t>Table S</w:t>
      </w:r>
      <w:r w:rsidR="002D6813">
        <w:rPr>
          <w:rFonts w:ascii="Times New Roman" w:hAnsi="Times New Roman" w:cs="Times New Roman"/>
          <w:sz w:val="24"/>
          <w:szCs w:val="24"/>
        </w:rPr>
        <w:t>3</w:t>
      </w:r>
      <w:r w:rsidRPr="00E07A60">
        <w:rPr>
          <w:rFonts w:ascii="Times New Roman" w:hAnsi="Times New Roman" w:cs="Times New Roman"/>
          <w:sz w:val="24"/>
          <w:szCs w:val="24"/>
        </w:rPr>
        <w:t xml:space="preserve">. Checklist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07A60">
        <w:rPr>
          <w:rFonts w:ascii="Times New Roman" w:hAnsi="Times New Roman" w:cs="Times New Roman"/>
          <w:sz w:val="24"/>
          <w:szCs w:val="24"/>
        </w:rPr>
        <w:t>oss</w:t>
      </w:r>
      <w:r>
        <w:rPr>
          <w:rFonts w:ascii="Times New Roman" w:hAnsi="Times New Roman" w:cs="Times New Roman"/>
          <w:sz w:val="24"/>
          <w:szCs w:val="24"/>
        </w:rPr>
        <w:t xml:space="preserve"> species</w:t>
      </w:r>
      <w:r w:rsidRPr="00E07A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E07A60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he 73 sampling sites.</w:t>
      </w:r>
      <w:r w:rsidR="00ED23AA">
        <w:rPr>
          <w:rFonts w:ascii="Times New Roman" w:hAnsi="Times New Roman" w:cs="Times New Roman"/>
          <w:sz w:val="24"/>
          <w:szCs w:val="24"/>
        </w:rPr>
        <w:t xml:space="preserve"> Asterisk indicates the species is endemic.</w:t>
      </w:r>
    </w:p>
    <w:p w14:paraId="293D131E" w14:textId="77777777" w:rsidR="00E07A60" w:rsidRPr="00E07A60" w:rsidRDefault="00E07A6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-11"/>
        <w:tblW w:w="11050" w:type="dxa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292"/>
        <w:gridCol w:w="2237"/>
        <w:gridCol w:w="6521"/>
      </w:tblGrid>
      <w:tr w:rsidR="00E07A60" w:rsidRPr="00E07A60" w14:paraId="0A8DAA9D" w14:textId="77777777" w:rsidTr="00E07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noWrap/>
            <w:hideMark/>
          </w:tcPr>
          <w:p w14:paraId="5579AD1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bookmarkStart w:id="0" w:name="_Hlk32054497"/>
            <w:r w:rsidRPr="00E07A60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F</w:t>
            </w:r>
            <w:r w:rsidRPr="00E07A60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amily</w:t>
            </w:r>
          </w:p>
        </w:tc>
        <w:tc>
          <w:tcPr>
            <w:tcW w:w="22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noWrap/>
            <w:hideMark/>
          </w:tcPr>
          <w:p w14:paraId="37F1618F" w14:textId="77777777" w:rsidR="00E07A60" w:rsidRPr="00E07A60" w:rsidRDefault="00E07A60" w:rsidP="00E07A6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G</w:t>
            </w:r>
            <w:r w:rsidRPr="00E07A60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enus</w:t>
            </w:r>
          </w:p>
        </w:tc>
        <w:tc>
          <w:tcPr>
            <w:tcW w:w="65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noWrap/>
            <w:hideMark/>
          </w:tcPr>
          <w:p w14:paraId="42387282" w14:textId="77777777" w:rsidR="00E07A60" w:rsidRPr="00E07A60" w:rsidRDefault="00E07A60" w:rsidP="00E07A6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S</w:t>
            </w:r>
            <w:r w:rsidRPr="00E07A60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pecies</w:t>
            </w:r>
          </w:p>
        </w:tc>
      </w:tr>
      <w:tr w:rsidR="00E07A60" w:rsidRPr="00E07A60" w14:paraId="370776D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77D7042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alyptaceae</w:t>
            </w:r>
            <w:proofErr w:type="spellEnd"/>
          </w:p>
        </w:tc>
        <w:tc>
          <w:tcPr>
            <w:tcW w:w="2237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0EC7321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Encalypta</w:t>
            </w:r>
            <w:proofErr w:type="spellEnd"/>
          </w:p>
        </w:tc>
        <w:tc>
          <w:tcPr>
            <w:tcW w:w="6521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0AD8B79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calypt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iliata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E07A60" w:rsidRPr="00E07A60" w14:paraId="2B3E3763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FFFFFF"/>
            <w:noWrap/>
            <w:hideMark/>
          </w:tcPr>
          <w:p w14:paraId="3466FA4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unariaceae</w:t>
            </w:r>
            <w:proofErr w:type="spellEnd"/>
          </w:p>
        </w:tc>
        <w:tc>
          <w:tcPr>
            <w:tcW w:w="2237" w:type="dxa"/>
            <w:shd w:val="clear" w:color="auto" w:fill="FFFFFF"/>
            <w:noWrap/>
            <w:hideMark/>
          </w:tcPr>
          <w:p w14:paraId="6D9C96BD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Funaria</w:t>
            </w:r>
          </w:p>
        </w:tc>
        <w:tc>
          <w:tcPr>
            <w:tcW w:w="6521" w:type="dxa"/>
            <w:shd w:val="clear" w:color="auto" w:fill="FFFFFF"/>
            <w:noWrap/>
            <w:hideMark/>
          </w:tcPr>
          <w:p w14:paraId="2B4FB0CB" w14:textId="59F54E9E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naria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ygromexrica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ED23AA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</w:tr>
      <w:tr w:rsidR="00E07A60" w:rsidRPr="00E07A60" w14:paraId="22819904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FFFFFF"/>
            <w:noWrap/>
            <w:hideMark/>
          </w:tcPr>
          <w:p w14:paraId="0CDF8A1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rummondiaceae</w:t>
            </w:r>
            <w:proofErr w:type="spellEnd"/>
          </w:p>
        </w:tc>
        <w:tc>
          <w:tcPr>
            <w:tcW w:w="2237" w:type="dxa"/>
            <w:shd w:val="clear" w:color="auto" w:fill="FFFFFF"/>
            <w:noWrap/>
            <w:hideMark/>
          </w:tcPr>
          <w:p w14:paraId="76C04B0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Drummondi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4A0AFC65" w14:textId="5B0E9AD9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rummond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inensis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  <w:r w:rsidR="00ED23AA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</w:tr>
      <w:tr w:rsidR="00E07A60" w:rsidRPr="00E07A60" w14:paraId="313C92E9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60D7FEA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tychomitri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5950279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tychomitr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730C12DD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tychomitr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inearifol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imers in Reimers &amp; Sakurai</w:t>
            </w:r>
          </w:p>
        </w:tc>
      </w:tr>
      <w:tr w:rsidR="00E07A60" w:rsidRPr="00E07A60" w14:paraId="4F23ED6C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BDCBA6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DE7DF6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3715DB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tychomitr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inense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Mitt.) A. Jaeger</w:t>
            </w:r>
          </w:p>
        </w:tc>
      </w:tr>
      <w:tr w:rsidR="00E07A60" w:rsidRPr="00E07A60" w14:paraId="3D28E000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305822D3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rimmi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403CC348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Grimmi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761C77B2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rimm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aevigata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Brid.) Brid.</w:t>
            </w:r>
          </w:p>
        </w:tc>
      </w:tr>
      <w:tr w:rsidR="00E07A60" w:rsidRPr="00E07A60" w14:paraId="0D64379B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4262F0C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7E7D16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359216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rimm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ongirostri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ook.</w:t>
            </w:r>
          </w:p>
        </w:tc>
      </w:tr>
      <w:tr w:rsidR="00E07A60" w:rsidRPr="00E07A60" w14:paraId="7E9B001D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8B5E31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4D5C28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794480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rimm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ontan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Bruch.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E07A60" w:rsidRPr="00E07A60" w14:paraId="7ED160A0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B6049C1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7FA364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500E802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rimm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valis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E8F6F71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174DA6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AEB7A0F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6B666B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rimm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ilifer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auv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3441FF6C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FB330B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4860E78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chistid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489FC47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histi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pocarp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2429BBB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2F0B06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6ACDF13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0F6AC73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histi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iliputan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Hal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guchi</w:t>
            </w:r>
            <w:proofErr w:type="spellEnd"/>
          </w:p>
        </w:tc>
      </w:tr>
      <w:tr w:rsidR="00E07A60" w:rsidRPr="00E07A60" w14:paraId="596DF5E9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05D3AC4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3A41EE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A42A2D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histi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ivulare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id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d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75D03157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A7FC36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2777B5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CC3924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histi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ubconfert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oth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guchi</w:t>
            </w:r>
            <w:proofErr w:type="spellEnd"/>
          </w:p>
        </w:tc>
      </w:tr>
      <w:tr w:rsidR="00E07A60" w:rsidRPr="00E07A60" w14:paraId="56EC249F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4F01DE9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trich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15C5878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eratodon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55EBECE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era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urpuren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Brid.</w:t>
            </w:r>
          </w:p>
        </w:tc>
      </w:tr>
      <w:tr w:rsidR="00E07A60" w:rsidRPr="00E07A60" w14:paraId="6E53AD8A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C45C54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BADDC4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7E8856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era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tenocarpu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767AE6C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B358C8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705C16F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Distich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17EAD7D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istich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inclinat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53931BE4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F9B321C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0FDE43F3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Ditrich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5CE18AB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itrich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usil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mpe</w:t>
            </w:r>
            <w:proofErr w:type="spellEnd"/>
          </w:p>
        </w:tc>
      </w:tr>
      <w:tr w:rsidR="00E07A60" w:rsidRPr="00E07A60" w14:paraId="250B5B45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DA1E75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573616C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eurid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5114C661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euri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ubulat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benh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7E22F635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3FB92C5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issident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3DE73AB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Fissidens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6AC40C91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issiden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oide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306C8A71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E4C3FCC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E38485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03C9D5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issiden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eysmannianu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ozy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lk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AA63A21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4F07CC3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tti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793361C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noectang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433B07C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oectang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estiv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Mitt. </w:t>
            </w:r>
          </w:p>
        </w:tc>
      </w:tr>
      <w:tr w:rsidR="00E07A60" w:rsidRPr="00E07A60" w14:paraId="2097A638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610DFD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0687C32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371676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oectang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lar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Mitt.</w:t>
            </w:r>
          </w:p>
        </w:tc>
      </w:tr>
      <w:tr w:rsidR="00E07A60" w:rsidRPr="00E07A60" w14:paraId="3670E8AB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4D06BBC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AC210B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2093633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oectang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tracheyanun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Mitt.</w:t>
            </w:r>
          </w:p>
        </w:tc>
      </w:tr>
      <w:tr w:rsidR="00E07A60" w:rsidRPr="00E07A60" w14:paraId="00C2C945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49AAD0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CEDE71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DC885D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oectang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homsoni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tt.</w:t>
            </w: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E07A60" w:rsidRPr="00E07A60" w14:paraId="4B01C6A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BB018D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3DB58922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arbu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785AB5E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arbu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racilent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tt.</w:t>
            </w:r>
          </w:p>
        </w:tc>
      </w:tr>
      <w:tr w:rsidR="00E07A60" w:rsidRPr="00E07A60" w14:paraId="10AF682A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E2F874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065A3F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650B151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arbu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dica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Hook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reng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in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eud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6C1998E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43BD0ED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5CADA61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228A39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arbu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unguiculata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2D79A11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D0C7C3D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53070D4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rachymen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5095EDF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men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cuminatum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rv</w:t>
            </w: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 Hook.</w:t>
            </w:r>
          </w:p>
        </w:tc>
      </w:tr>
      <w:tr w:rsidR="00E07A60" w:rsidRPr="00E07A60" w14:paraId="5934090A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43E368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21BE7CF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ryoerythrophyll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23CBB6E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oerythrophyl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ecurvirostr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P. C. Chen</w:t>
            </w:r>
          </w:p>
        </w:tc>
      </w:tr>
      <w:tr w:rsidR="00E07A60" w:rsidRPr="00E07A60" w14:paraId="45D7B11B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C4BB80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FDF8D8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E455B9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oerythrophyl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wallichi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Mitt.) P. C. Chen</w:t>
            </w:r>
          </w:p>
        </w:tc>
      </w:tr>
      <w:tr w:rsidR="00E07A60" w:rsidRPr="00E07A60" w14:paraId="3EB92B50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EB23F6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173685F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Didymodon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21BF30A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idym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allax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Zander.</w:t>
            </w:r>
          </w:p>
        </w:tc>
      </w:tr>
      <w:tr w:rsidR="00E07A60" w:rsidRPr="00E07A60" w14:paraId="7D9863F2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0BF76F3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C432EC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86674B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idym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ongicostatu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X. J. Li) X. J. Li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5AA9012B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A3F4874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8CB68A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E799DD6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idym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igidulu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var.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igidulus</w:t>
            </w:r>
            <w:proofErr w:type="spellEnd"/>
          </w:p>
        </w:tc>
      </w:tr>
      <w:tr w:rsidR="00E07A60" w:rsidRPr="00E07A60" w14:paraId="4D594555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09EB414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036F147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57720C9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idym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igidulu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var.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icmadophilu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&amp; C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e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</w:t>
            </w:r>
          </w:p>
        </w:tc>
      </w:tr>
      <w:tr w:rsidR="00E07A60" w:rsidRPr="00E07A60" w14:paraId="1070FC0A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4C5B73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01314B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570FB3C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idym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ivico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Broth.) R. H. Zander</w:t>
            </w:r>
          </w:p>
        </w:tc>
      </w:tr>
      <w:tr w:rsidR="00E07A60" w:rsidRPr="00E07A60" w14:paraId="3AFBCD7D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981D33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48FC42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A66208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idym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ectoru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) Saito</w:t>
            </w:r>
          </w:p>
        </w:tc>
      </w:tr>
      <w:tr w:rsidR="00E07A60" w:rsidRPr="00E07A60" w14:paraId="59F78618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9070F7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4EE87CD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Gymnostom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480A9B6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ymnostom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lcare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e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ornsch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35E4E76D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7E026D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3D3F54C2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menostyl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41A36EF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ymenostyl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ecurvirostr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var.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ecurvirostrum</w:t>
            </w:r>
            <w:proofErr w:type="spellEnd"/>
          </w:p>
        </w:tc>
      </w:tr>
      <w:tr w:rsidR="00E07A60" w:rsidRPr="00E07A60" w14:paraId="7903B7C0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98F1771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1831188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4C44732F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ymenostyl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ecurvirostr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var.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ylindric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E. B. Bartram) R. H. Zander</w:t>
            </w:r>
          </w:p>
        </w:tc>
      </w:tr>
      <w:tr w:rsidR="00E07A60" w:rsidRPr="00E07A60" w14:paraId="6003BB30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EAD2D4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74ADA45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ophi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4485E73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yophi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exschwanic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Broth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l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&amp; P. C. Chen</w:t>
            </w:r>
          </w:p>
        </w:tc>
      </w:tr>
      <w:tr w:rsidR="00E07A60" w:rsidRPr="00E07A60" w14:paraId="5358D562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A30FF9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4CA5E4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28FD7D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yophi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pathulat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Harv.) A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aeg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10993C6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1FEEEDD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7C1E5B1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Molendo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3399742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olendo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hliephacke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mp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R. H. Zander</w:t>
            </w:r>
          </w:p>
        </w:tc>
      </w:tr>
      <w:tr w:rsidR="00E07A60" w:rsidRPr="00E07A60" w14:paraId="1C4F2224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776CEB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3E56718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42B1066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olendo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endtnerian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mp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05B48668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2DD8391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270D05E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seudosymblepharis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39A8398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seudosymblephari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gustat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Mitt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l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05D9A79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994EF63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61B09E3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yntrichi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4FB2FB4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yntrich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ragilis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Taylor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chyra</w:t>
            </w:r>
            <w:proofErr w:type="spellEnd"/>
          </w:p>
        </w:tc>
      </w:tr>
      <w:tr w:rsidR="00E07A60" w:rsidRPr="00E07A60" w14:paraId="7D6E29DF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1FBCDB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4103421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CACD4D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yntrich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emmascen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P. C. Chen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)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. H. Zander</w:t>
            </w:r>
          </w:p>
        </w:tc>
      </w:tr>
      <w:tr w:rsidR="00E07A60" w:rsidRPr="00E07A60" w14:paraId="1C685F6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649543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62F78C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63A0F4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yntrich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norvegic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. Weber</w:t>
            </w:r>
          </w:p>
        </w:tc>
      </w:tr>
      <w:tr w:rsidR="00E07A60" w:rsidRPr="00E07A60" w14:paraId="727667C9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B21832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FB175F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560755E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yntrich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innesi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chyra</w:t>
            </w:r>
            <w:proofErr w:type="spellEnd"/>
          </w:p>
        </w:tc>
      </w:tr>
      <w:tr w:rsidR="00E07A60" w:rsidRPr="00E07A60" w14:paraId="59B5142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3787C0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003C36F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immiel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2115BB0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immi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oma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mp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57CE17DB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2D3C44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11DF85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55CDEB7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immi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iminut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) P. C. Chen</w:t>
            </w:r>
          </w:p>
        </w:tc>
      </w:tr>
      <w:tr w:rsidR="00E07A60" w:rsidRPr="00E07A60" w14:paraId="05BB92E1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876032E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0264AE4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ortu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6B7F17A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ortu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eucostom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R. Br. bis) Hook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ev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97A5055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7FE7C1C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8EC04C1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17F3E0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ortula</w:t>
            </w:r>
            <w:proofErr w:type="spellEnd"/>
            <w:r w:rsidRPr="00E07A60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ucronifolia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wäg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6C1DE8D7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468878C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924E851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7F138D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ortu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nifolia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X. J. Li</w:t>
            </w:r>
          </w:p>
        </w:tc>
      </w:tr>
      <w:tr w:rsidR="00E07A60" w:rsidRPr="00E07A60" w14:paraId="5AC60C61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27A796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F90B45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D636FD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ortu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runcata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Mitt.</w:t>
            </w:r>
          </w:p>
        </w:tc>
      </w:tr>
      <w:tr w:rsidR="00E07A60" w:rsidRPr="00E07A60" w14:paraId="3B8A9010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AD5C27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75918E1D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richostom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6C05F4B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richostom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dont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uch</w:t>
            </w:r>
          </w:p>
        </w:tc>
      </w:tr>
      <w:tr w:rsidR="00E07A60" w:rsidRPr="00E07A60" w14:paraId="2584D611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DC57F7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CB7E74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630499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richostom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ispul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Bruch in F. A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6FC55774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4150F5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6FA22D1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5169E58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richostom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attorian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B. C. Tan &amp; Z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1DF5EA21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0B8F3E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5271BB0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Weissi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7020309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Weiss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dentula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Mitt.</w:t>
            </w:r>
          </w:p>
        </w:tc>
      </w:tr>
      <w:tr w:rsidR="00E07A60" w:rsidRPr="00E07A60" w14:paraId="42CF38AA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E23A77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8DC51E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73EE47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Weiss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xserta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Broth.) P. C. Chen</w:t>
            </w:r>
          </w:p>
        </w:tc>
      </w:tr>
      <w:tr w:rsidR="00E07A60" w:rsidRPr="00E07A60" w14:paraId="156FC964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2BDBBC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3D9C251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400956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Weiss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ongifolia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tt.</w:t>
            </w:r>
          </w:p>
        </w:tc>
      </w:tr>
      <w:tr w:rsidR="00E07A60" w:rsidRPr="00E07A60" w14:paraId="5E331F16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C8DAD4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23EA17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7C43BB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Weiss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newcomer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E. B. Bartram) Saito</w:t>
            </w:r>
          </w:p>
        </w:tc>
      </w:tr>
      <w:tr w:rsidR="00E07A60" w:rsidRPr="00E07A60" w14:paraId="70088DCE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FFFFFF"/>
            <w:noWrap/>
            <w:hideMark/>
          </w:tcPr>
          <w:p w14:paraId="6A3C7FC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rtramiaceae</w:t>
            </w:r>
            <w:proofErr w:type="spellEnd"/>
          </w:p>
        </w:tc>
        <w:tc>
          <w:tcPr>
            <w:tcW w:w="2237" w:type="dxa"/>
            <w:shd w:val="clear" w:color="auto" w:fill="FFFFFF"/>
            <w:noWrap/>
            <w:hideMark/>
          </w:tcPr>
          <w:p w14:paraId="2DFE1D7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Dicranel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08BDAFA9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icran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eteroma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63C19E3D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FFFFFF"/>
            <w:noWrap/>
            <w:hideMark/>
          </w:tcPr>
          <w:p w14:paraId="1335068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lachnaceae</w:t>
            </w:r>
            <w:proofErr w:type="spellEnd"/>
          </w:p>
        </w:tc>
        <w:tc>
          <w:tcPr>
            <w:tcW w:w="2237" w:type="dxa"/>
            <w:shd w:val="clear" w:color="auto" w:fill="FFFFFF"/>
            <w:noWrap/>
            <w:hideMark/>
          </w:tcPr>
          <w:p w14:paraId="744767A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aylori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725FE42E" w14:textId="4B74645A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aylor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dica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tt.</w:t>
            </w:r>
            <w:r w:rsidR="00ED23AA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</w:tr>
      <w:tr w:rsidR="00E07A60" w:rsidRPr="00E07A60" w14:paraId="50C33C94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15E068CC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ry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5D211D6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nomobry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5A7189E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omo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emmiger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oth.</w:t>
            </w:r>
          </w:p>
        </w:tc>
      </w:tr>
      <w:tr w:rsidR="00E07A60" w:rsidRPr="00E07A60" w14:paraId="28255C4D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CF7CA5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919430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592CD648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omo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julace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ärtn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Meyer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er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0E6F8D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C52CF23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4FE1516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rachymen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11FC8E2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men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pitulat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itt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6F4F5528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7E5153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0A6ABE6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C17922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men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xile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Dozy.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lk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Bosch &amp; Lac.</w:t>
            </w:r>
          </w:p>
        </w:tc>
      </w:tr>
      <w:tr w:rsidR="00E07A60" w:rsidRPr="00E07A60" w14:paraId="2745045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182E20E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5271D1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89495D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men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inensse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é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73C6FCC0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DC4500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0F3EEEE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ry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7C5F6C3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pinum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d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&amp; With.</w:t>
            </w:r>
          </w:p>
        </w:tc>
      </w:tr>
      <w:tr w:rsidR="00E07A60" w:rsidRPr="00E07A60" w14:paraId="478A627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3DB475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E4BA1C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6892CD9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rgenteum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F9B077F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2F03CB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555BE8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57BF60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illarder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wäg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6B6495C5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97B649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DCE92F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8E95B69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ornholmense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inkel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&amp; Ruthe.  </w:t>
            </w:r>
          </w:p>
        </w:tc>
      </w:tr>
      <w:tr w:rsidR="00E07A60" w:rsidRPr="00E07A60" w14:paraId="361C066B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CD2A37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07D62B02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E3C9B3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espiti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6C948DF9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C2F047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2CC5CD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55139DA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pillare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 </w:t>
            </w:r>
          </w:p>
        </w:tc>
      </w:tr>
      <w:tr w:rsidR="00E07A60" w:rsidRPr="00E07A60" w14:paraId="2CA648AB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A17760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117CC0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58FAE81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oronat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wägr</w:t>
            </w:r>
            <w:proofErr w:type="spellEnd"/>
          </w:p>
        </w:tc>
      </w:tr>
      <w:tr w:rsidR="00E07A60" w:rsidRPr="00E07A60" w14:paraId="4FE37C93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23E9633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614E05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59EF643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onchocaul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</w:p>
        </w:tc>
      </w:tr>
      <w:tr w:rsidR="00E07A60" w:rsidRPr="00E07A60" w14:paraId="285399F1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52EE5E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33681D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D210F4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allescen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leich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wäg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7998336E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A457E4E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70B425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5FBD7F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aradox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waeg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CBAF9F5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EF9FEF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7B73B3F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B68C0D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seudotriquexr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ertn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A135250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C13FD8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5F1EF7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D7DB19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uberosum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Mohamed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amanhuri</w:t>
            </w:r>
            <w:proofErr w:type="spellEnd"/>
          </w:p>
        </w:tc>
      </w:tr>
      <w:tr w:rsidR="00E07A60" w:rsidRPr="00E07A60" w14:paraId="6D9655A8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2499A1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CA8FB5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9BFC932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uliginos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id.) 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68F315A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B610DB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1557C66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agiobry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636220B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gio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iraldi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) Paris</w:t>
            </w:r>
          </w:p>
        </w:tc>
      </w:tr>
      <w:tr w:rsidR="00E07A60" w:rsidRPr="00E07A60" w14:paraId="58E001B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E652E1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0AA65E36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Rhodobry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2B78EB1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hodobry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igante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wäg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Paris</w:t>
            </w:r>
          </w:p>
        </w:tc>
      </w:tr>
      <w:tr w:rsidR="00E07A60" w:rsidRPr="00E07A60" w14:paraId="43BBDFC8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24AF797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ni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7AD3A0D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Mnium</w:t>
            </w:r>
          </w:p>
        </w:tc>
        <w:tc>
          <w:tcPr>
            <w:tcW w:w="6521" w:type="dxa"/>
            <w:shd w:val="clear" w:color="auto" w:fill="FFFFFF"/>
            <w:noWrap/>
            <w:hideMark/>
          </w:tcPr>
          <w:p w14:paraId="23CE7DC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nium marginatum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With.) P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auv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0F4B3EB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984E71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AA2BC6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02324E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Mnium spinosum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oit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wäg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70E7EEF4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4B2682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B532A7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090DFD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Mni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pinulosum</w:t>
            </w:r>
            <w:proofErr w:type="spellEnd"/>
            <w:r w:rsidRPr="00E07A60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336A814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CC6FB2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489DF26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agiomn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6E68BD6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giomn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cutum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T. J. Kop.</w:t>
            </w:r>
          </w:p>
        </w:tc>
      </w:tr>
      <w:tr w:rsidR="00E07A60" w:rsidRPr="00E07A60" w14:paraId="1634157B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2DADFC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1C6DCC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511C80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giomn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uspidat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T. J. Kop.</w:t>
            </w:r>
          </w:p>
        </w:tc>
      </w:tr>
      <w:tr w:rsidR="00E07A60" w:rsidRPr="00E07A60" w14:paraId="5AC1D101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728CE1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3777AB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9AA711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giomn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rummondi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T. J. Kop.</w:t>
            </w:r>
          </w:p>
        </w:tc>
      </w:tr>
      <w:tr w:rsidR="00E07A60" w:rsidRPr="00E07A60" w14:paraId="58F2758A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87BF60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69AE64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F81FDC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giomn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tegrum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Bosch &amp; Sande Lac.) T. J. Kop.</w:t>
            </w:r>
          </w:p>
        </w:tc>
      </w:tr>
      <w:tr w:rsidR="00E07A60" w:rsidRPr="00E07A60" w14:paraId="61876399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89427B1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6C3951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83C048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giomn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ucculent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Mitt.) T. J. Kop.</w:t>
            </w:r>
          </w:p>
        </w:tc>
      </w:tr>
      <w:tr w:rsidR="00E07A60" w:rsidRPr="00E07A60" w14:paraId="3174B34E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204BE4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2B04472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rachycystis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5E2AF7E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rachycysti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ussuriensi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ack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&amp; Regel) T. J. Kop. </w:t>
            </w:r>
          </w:p>
        </w:tc>
      </w:tr>
      <w:tr w:rsidR="00E07A60" w:rsidRPr="00E07A60" w14:paraId="06F7C66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650F8A21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rthotrich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2033092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Orthotrich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60F3E07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rthotrich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ordid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esq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DC27A54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A83DAC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F6BD67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470F371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rthotrich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omal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0F5CFA09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18DBA8B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agiotheci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3DE4DAF6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erzogiel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0FB0DEB8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erzogi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errobust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oth.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) Z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s</w:t>
            </w:r>
            <w:proofErr w:type="spellEnd"/>
          </w:p>
        </w:tc>
      </w:tr>
      <w:tr w:rsidR="00E07A60" w:rsidRPr="00E07A60" w14:paraId="2E80302C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CF0DFC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FC6554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6C13E4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erzogi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eliger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id.) Z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s</w:t>
            </w:r>
            <w:proofErr w:type="spellEnd"/>
          </w:p>
        </w:tc>
      </w:tr>
      <w:tr w:rsidR="00E07A60" w:rsidRPr="00E07A60" w14:paraId="7FCAD8FE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6C4C8CD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658188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CB17B1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erzogi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triatella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Brid.) Z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s</w:t>
            </w:r>
            <w:proofErr w:type="spellEnd"/>
          </w:p>
        </w:tc>
      </w:tr>
      <w:tr w:rsidR="00E07A60" w:rsidRPr="00E07A60" w14:paraId="5E199E49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3F393B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5276AEA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agiothec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2E17B222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gio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vifoli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var.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vifolium</w:t>
            </w:r>
            <w:proofErr w:type="spellEnd"/>
          </w:p>
        </w:tc>
      </w:tr>
      <w:tr w:rsidR="00E07A60" w:rsidRPr="00E07A60" w14:paraId="314C1809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7DA51D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D82F14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36F563D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gio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vifol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id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var.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allax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Card.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é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) Z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s</w:t>
            </w:r>
            <w:proofErr w:type="spellEnd"/>
          </w:p>
        </w:tc>
      </w:tr>
      <w:tr w:rsidR="00E07A60" w:rsidRPr="00E07A60" w14:paraId="1E217995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F42DBB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2F51D5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074064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gio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andeli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oth.</w:t>
            </w:r>
          </w:p>
        </w:tc>
      </w:tr>
      <w:tr w:rsidR="00E07A60" w:rsidRPr="00E07A60" w14:paraId="6F6DA177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5420DE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521C9A1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seudotaxiphyll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2E50DE51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seudotaxiphyl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ens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) Z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5D7F9823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FFFFFF"/>
            <w:noWrap/>
            <w:hideMark/>
          </w:tcPr>
          <w:p w14:paraId="5BD83C7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abroniaceae</w:t>
            </w:r>
            <w:proofErr w:type="spellEnd"/>
          </w:p>
        </w:tc>
        <w:tc>
          <w:tcPr>
            <w:tcW w:w="2237" w:type="dxa"/>
            <w:shd w:val="clear" w:color="auto" w:fill="FFFFFF"/>
            <w:noWrap/>
            <w:hideMark/>
          </w:tcPr>
          <w:p w14:paraId="1195040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Fabroni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1CC8C6C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abron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iliari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Brid.) Brid.</w:t>
            </w:r>
          </w:p>
        </w:tc>
      </w:tr>
      <w:tr w:rsidR="00E07A60" w:rsidRPr="00E07A60" w14:paraId="2FD7DE5B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02FC659D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mblystegi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27D2E4E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mblysteg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60A4DDA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mblysteg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erpen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5195B0CD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77A139E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14F3D9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7FB5FC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mblysteg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var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6DFEF34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6AC971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562C44E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ampyliadelphs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7B5C817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mpyliadelph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olygam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Kanda</w:t>
            </w:r>
          </w:p>
        </w:tc>
      </w:tr>
      <w:tr w:rsidR="00E07A60" w:rsidRPr="00E07A60" w14:paraId="51484CB8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7E8554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71BCE19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0BE5824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mpyliadelph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tellatu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Kanda</w:t>
            </w:r>
          </w:p>
        </w:tc>
      </w:tr>
      <w:tr w:rsidR="00E07A60" w:rsidRPr="00E07A60" w14:paraId="74AF2255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DB4218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6278484F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ratoneuron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3B7AE4F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atoneur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ilin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Spruce</w:t>
            </w:r>
          </w:p>
        </w:tc>
      </w:tr>
      <w:tr w:rsidR="00E07A60" w:rsidRPr="00E07A60" w14:paraId="3D8070FE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FFFFFF"/>
            <w:noWrap/>
            <w:hideMark/>
          </w:tcPr>
          <w:p w14:paraId="7DC51D1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corpidiaceae</w:t>
            </w:r>
            <w:proofErr w:type="spellEnd"/>
          </w:p>
        </w:tc>
        <w:tc>
          <w:tcPr>
            <w:tcW w:w="2237" w:type="dxa"/>
            <w:shd w:val="clear" w:color="auto" w:fill="FFFFFF"/>
            <w:noWrap/>
            <w:hideMark/>
          </w:tcPr>
          <w:p w14:paraId="0DF9480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anioni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2F4D2490" w14:textId="52AF384E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anion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uncinat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eske</w:t>
            </w:r>
            <w:proofErr w:type="spellEnd"/>
            <w:r w:rsidR="00ED23AA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</w:tr>
      <w:tr w:rsidR="00E07A60" w:rsidRPr="00E07A60" w14:paraId="1D1B9A0A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037BA17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skeaceae</w:t>
            </w:r>
            <w:proofErr w:type="spellEnd"/>
          </w:p>
        </w:tc>
        <w:tc>
          <w:tcPr>
            <w:tcW w:w="2237" w:type="dxa"/>
            <w:shd w:val="clear" w:color="auto" w:fill="FFFFFF"/>
            <w:noWrap/>
            <w:hideMark/>
          </w:tcPr>
          <w:p w14:paraId="38EDCF8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lapod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163F7FE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lapo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eptopteri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) P. C. Wu &amp; M. Z. Wang</w:t>
            </w:r>
          </w:p>
        </w:tc>
      </w:tr>
      <w:tr w:rsidR="00E07A60" w:rsidRPr="00E07A60" w14:paraId="3722F740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6F13D8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2FD28AA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Leptoterigynandr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3B1F343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eptoterigynandr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ustro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-alpinum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</w:p>
        </w:tc>
      </w:tr>
      <w:tr w:rsidR="00E07A60" w:rsidRPr="00E07A60" w14:paraId="362211A3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37420D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91D136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5B7F1A5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eptoterigynandr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ubintegr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Mitt.) Broth.</w:t>
            </w:r>
          </w:p>
        </w:tc>
      </w:tr>
      <w:tr w:rsidR="00E07A60" w:rsidRPr="00E07A60" w14:paraId="4B6391D4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40B5D2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5300765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Leskeel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53C86F52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eske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ervosa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id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eske</w:t>
            </w:r>
            <w:proofErr w:type="spellEnd"/>
          </w:p>
        </w:tc>
      </w:tr>
      <w:tr w:rsidR="00E07A60" w:rsidRPr="00E07A60" w14:paraId="53F45229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5DE413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A78B49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3B50E5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indberg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pter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Mitt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1303E7A9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F00C2F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B444FE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46BB1AE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indberg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inensis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) Broth.</w:t>
            </w:r>
          </w:p>
        </w:tc>
      </w:tr>
      <w:tr w:rsidR="00E07A60" w:rsidRPr="00E07A60" w14:paraId="493BA5C0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FFFFFF"/>
            <w:noWrap/>
            <w:hideMark/>
          </w:tcPr>
          <w:p w14:paraId="17DB0CC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seudoleskeellaceae</w:t>
            </w:r>
            <w:proofErr w:type="spellEnd"/>
          </w:p>
        </w:tc>
        <w:tc>
          <w:tcPr>
            <w:tcW w:w="2237" w:type="dxa"/>
            <w:shd w:val="clear" w:color="auto" w:fill="FFFFFF"/>
            <w:noWrap/>
            <w:hideMark/>
          </w:tcPr>
          <w:p w14:paraId="4985BB41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seudoleskeel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2A6D96B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seudoleske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ectorr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id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9055518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1052843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uidiaceae</w:t>
            </w:r>
            <w:proofErr w:type="spellEnd"/>
          </w:p>
        </w:tc>
        <w:tc>
          <w:tcPr>
            <w:tcW w:w="2237" w:type="dxa"/>
            <w:shd w:val="clear" w:color="auto" w:fill="FFFFFF"/>
            <w:noWrap/>
            <w:hideMark/>
          </w:tcPr>
          <w:p w14:paraId="48A777D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ryonoguchi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5BAE4E79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onoguch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olkenboeri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Sande Lac.) Z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amp; Inoue</w:t>
            </w:r>
          </w:p>
        </w:tc>
      </w:tr>
      <w:tr w:rsidR="00E07A60" w:rsidRPr="00E07A60" w14:paraId="44BD0E5A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C9E4B1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0FB3953D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aploclad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7770FD9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aplocla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gustifolium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Hamp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l.) Broth.</w:t>
            </w:r>
          </w:p>
        </w:tc>
      </w:tr>
      <w:tr w:rsidR="00E07A60" w:rsidRPr="00E07A60" w14:paraId="73B117BB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3DC68A4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9A71C2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AF0671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aplocla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icrophyl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Broth. </w:t>
            </w:r>
          </w:p>
        </w:tc>
      </w:tr>
      <w:tr w:rsidR="00E07A60" w:rsidRPr="00E07A60" w14:paraId="351D8568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BE84A5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497974C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Rauiel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5381C98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aui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ujisana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Paris) Reimers</w:t>
            </w:r>
          </w:p>
        </w:tc>
      </w:tr>
      <w:tr w:rsidR="00E07A60" w:rsidRPr="00E07A60" w14:paraId="37579CB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893AB31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641B4A6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huid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0602DFF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hui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ssimile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itt.) A. Jaeger</w:t>
            </w:r>
          </w:p>
        </w:tc>
      </w:tr>
      <w:tr w:rsidR="00E07A60" w:rsidRPr="00E07A60" w14:paraId="517CDB84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723EDF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86D4CF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42E5B9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hui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ymbifo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Dozy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lk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Dozy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lk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7BE05F6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DFE361D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C6EC43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06B198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hui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elicatu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1AB1C89A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FF78CA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6DAC34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183070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hui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kanedae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kurai</w:t>
            </w:r>
          </w:p>
        </w:tc>
      </w:tr>
      <w:tr w:rsidR="00E07A60" w:rsidRPr="00E07A60" w14:paraId="1F9C0D66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16977BE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623710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8B4EAB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hui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umulos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Dozy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lk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Dozy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lk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8656BC1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40BAC30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rachytheci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57D85CC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rachythec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226CF0F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uchanani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Hook.) A. Jaeger</w:t>
            </w:r>
          </w:p>
        </w:tc>
      </w:tr>
      <w:tr w:rsidR="00E07A60" w:rsidRPr="00E07A60" w14:paraId="1A515F7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5E3A92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9DCEF12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BCC5E7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mpylothal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</w:p>
        </w:tc>
      </w:tr>
      <w:tr w:rsidR="00E07A60" w:rsidRPr="00E07A60" w14:paraId="5656FB55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EC8167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D13DDC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E30EF3F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ythrorrhiz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C47432E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1F4D59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08B35A1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3945329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arovaglioide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</w:p>
        </w:tc>
      </w:tr>
      <w:tr w:rsidR="00E07A60" w:rsidRPr="00E07A60" w14:paraId="69036132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4E91C24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DE98883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326F7F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lareos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Spruce) 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3798E635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1B4AA4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AF5744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457BC09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laucu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e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66A54B63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FC4484E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816DC5D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010915D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omoclad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l.</w:t>
            </w:r>
          </w:p>
        </w:tc>
      </w:tr>
      <w:tr w:rsidR="00E07A60" w:rsidRPr="00E07A60" w14:paraId="339F1B6A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E4A146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AFE259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2F4C7B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kuroishic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sch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530DCDD9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9EB7A43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9BE447D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3565BD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noguchii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akaki.</w:t>
            </w:r>
          </w:p>
        </w:tc>
      </w:tr>
      <w:tr w:rsidR="00E07A60" w:rsidRPr="00E07A60" w14:paraId="35323675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39EE52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1CA1BE1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19C533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erscabr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oth.</w:t>
            </w:r>
          </w:p>
        </w:tc>
      </w:tr>
      <w:tr w:rsidR="00E07A60" w:rsidRPr="00E07A60" w14:paraId="638B88A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260048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89AFA6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C84F3D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iliger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</w:p>
        </w:tc>
      </w:tr>
      <w:tr w:rsidR="00E07A60" w:rsidRPr="00E07A60" w14:paraId="3B5EF00F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B071B34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AAB893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1BC99A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innirame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</w:p>
        </w:tc>
      </w:tr>
      <w:tr w:rsidR="00E07A60" w:rsidRPr="00E07A60" w14:paraId="4441343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42C543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3A831A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686965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ulchel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oth. &amp;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is</w:t>
            </w:r>
          </w:p>
        </w:tc>
      </w:tr>
      <w:tr w:rsidR="00E07A60" w:rsidRPr="00E07A60" w14:paraId="1144C369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47DABF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43B68E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634C3B4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ivulare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79DBB1D8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6093FA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BDBBF7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84CEAE2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otaean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 Not.</w:t>
            </w:r>
          </w:p>
        </w:tc>
      </w:tr>
      <w:tr w:rsidR="00E07A60" w:rsidRPr="00E07A60" w14:paraId="63DBEB40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C42B23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5BACC0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A330F3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utabul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4145DE0A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6DCE586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35DEF0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5A836A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alebros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F. Weber &amp; D. Mohr) 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447884D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0640E0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097A3D8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197B6A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yunnanense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rzog</w:t>
            </w:r>
          </w:p>
        </w:tc>
      </w:tr>
      <w:tr w:rsidR="00E07A60" w:rsidRPr="00E07A60" w14:paraId="2D5B846A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744C511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544907DF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ryhni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10BFE908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yhni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ovae-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gliae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esq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Grout  </w:t>
            </w:r>
          </w:p>
        </w:tc>
      </w:tr>
      <w:tr w:rsidR="00E07A60" w:rsidRPr="00E07A60" w14:paraId="61F74A63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AF3AC4D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6125DEF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Eurhynch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04E861A9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urhynch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gustirete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Broth.) T. J. Kop.</w:t>
            </w:r>
          </w:p>
        </w:tc>
      </w:tr>
      <w:tr w:rsidR="00E07A60" w:rsidRPr="00E07A60" w14:paraId="2B8AA1D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6EDA86E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4663767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omalothec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70C40898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omalo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aevisex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Sande Lac.</w:t>
            </w:r>
          </w:p>
        </w:tc>
      </w:tr>
      <w:tr w:rsidR="00E07A60" w:rsidRPr="00E07A60" w14:paraId="1382601B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0704B7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6F0BE63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Myuroclad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368B27C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yuroclad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aximowiczii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G. G. Borshch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eere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&amp; W. B. Schofield</w:t>
            </w:r>
          </w:p>
        </w:tc>
      </w:tr>
      <w:tr w:rsidR="00E07A60" w:rsidRPr="00E07A60" w14:paraId="44A57DFB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BAD989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1DC4B0B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Okamurae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1DBBB1E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kamurae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dictyon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g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062A73D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BDED87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4F22C4E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Oxyrrhynch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03E918A2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xyrrhynch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axirete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Broth.) Broth.</w:t>
            </w:r>
          </w:p>
        </w:tc>
      </w:tr>
      <w:tr w:rsidR="00E07A60" w:rsidRPr="00E07A60" w14:paraId="462B2EAA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3B6A55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10F15D03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alamoclad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1689F93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alamoclad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eskeoide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Hook.)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. Britton</w:t>
            </w:r>
          </w:p>
        </w:tc>
      </w:tr>
      <w:tr w:rsidR="00E07A60" w:rsidRPr="00E07A60" w14:paraId="2812FCB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1AA0E9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FFFFFF"/>
            <w:noWrap/>
            <w:hideMark/>
          </w:tcPr>
          <w:p w14:paraId="73FF9B9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Rhynchostegiel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3000C1A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hynchostegi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aeviset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oth.</w:t>
            </w:r>
          </w:p>
        </w:tc>
      </w:tr>
      <w:tr w:rsidR="00E07A60" w:rsidRPr="00E07A60" w14:paraId="6537DE93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B75BD6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6EF0698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Rhynchosteg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180DD1D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hynchostegium</w:t>
            </w:r>
            <w:proofErr w:type="spellEnd"/>
            <w:r w:rsidRPr="00E07A60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auriei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</w:p>
        </w:tc>
      </w:tr>
      <w:tr w:rsidR="00E07A60" w:rsidRPr="00E07A60" w14:paraId="227360DD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B62937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FBFB21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820EEB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hynchosteg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valifol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. Okamura</w:t>
            </w:r>
          </w:p>
        </w:tc>
      </w:tr>
      <w:tr w:rsidR="00E07A60" w:rsidRPr="00E07A60" w14:paraId="2C08D229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F57CB8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6282B0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E07605D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hynchosteg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allidifol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Mitt.) A. Jaeger</w:t>
            </w:r>
          </w:p>
        </w:tc>
      </w:tr>
      <w:tr w:rsidR="00E07A60" w:rsidRPr="00E07A60" w14:paraId="158D4CF4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9734AD4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070AA25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ciuro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-hypnum</w:t>
            </w:r>
          </w:p>
        </w:tc>
        <w:tc>
          <w:tcPr>
            <w:tcW w:w="6521" w:type="dxa"/>
            <w:shd w:val="clear" w:color="auto" w:fill="FFFFFF"/>
            <w:noWrap/>
            <w:hideMark/>
          </w:tcPr>
          <w:p w14:paraId="3E03096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iuro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-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other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Paris.) Ignatov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ttunen</w:t>
            </w:r>
            <w:proofErr w:type="spellEnd"/>
          </w:p>
        </w:tc>
      </w:tr>
      <w:tr w:rsidR="00E07A60" w:rsidRPr="00E07A60" w14:paraId="438E12AD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8CDE283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D77AC6F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31EE6E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iuro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-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urt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Ignatov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ttunen</w:t>
            </w:r>
            <w:proofErr w:type="spellEnd"/>
          </w:p>
        </w:tc>
      </w:tr>
      <w:tr w:rsidR="00E07A60" w:rsidRPr="00E07A60" w14:paraId="39F26F68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C6F4500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3B6D5C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834501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iuro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-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laciale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Ignatov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ttunen</w:t>
            </w:r>
            <w:proofErr w:type="spellEnd"/>
          </w:p>
        </w:tc>
      </w:tr>
      <w:tr w:rsidR="00E07A60" w:rsidRPr="00E07A60" w14:paraId="736ABBE9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4A8C0D3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8FA228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F0BD15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iuro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-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umos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Ignatov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ttunen</w:t>
            </w:r>
            <w:proofErr w:type="spellEnd"/>
          </w:p>
        </w:tc>
      </w:tr>
      <w:tr w:rsidR="00E07A60" w:rsidRPr="00E07A60" w14:paraId="337FD6AA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0B7DA8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08470A5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864864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iuro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-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eflex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Stark.) Ignatov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ttunen</w:t>
            </w:r>
            <w:proofErr w:type="spellEnd"/>
          </w:p>
        </w:tc>
      </w:tr>
      <w:tr w:rsidR="00E07A60" w:rsidRPr="00E07A60" w14:paraId="564C1783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A5B0A2E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1A2590F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C3F5FD3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iuro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-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tarki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Brid.) Ignatov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ttunen</w:t>
            </w:r>
            <w:proofErr w:type="spellEnd"/>
          </w:p>
        </w:tc>
      </w:tr>
      <w:tr w:rsidR="00E07A60" w:rsidRPr="00E07A60" w14:paraId="579346C5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402EF22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ypnaceae</w:t>
            </w:r>
            <w:proofErr w:type="spellEnd"/>
          </w:p>
        </w:tc>
        <w:tc>
          <w:tcPr>
            <w:tcW w:w="2237" w:type="dxa"/>
            <w:shd w:val="clear" w:color="auto" w:fill="FFFFFF"/>
            <w:noWrap/>
            <w:hideMark/>
          </w:tcPr>
          <w:p w14:paraId="640C9BC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Ectropothec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52C12AC9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ctropothec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btusu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) Z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639BA40D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80EE70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7EC1F438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pnum</w:t>
            </w:r>
          </w:p>
        </w:tc>
        <w:tc>
          <w:tcPr>
            <w:tcW w:w="6521" w:type="dxa"/>
            <w:shd w:val="clear" w:color="auto" w:fill="FFFFFF"/>
            <w:noWrap/>
            <w:hideMark/>
          </w:tcPr>
          <w:p w14:paraId="71C31222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upressiforme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01684A3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4F170BF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D7F2A0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27D0652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aurie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</w:p>
        </w:tc>
      </w:tr>
      <w:tr w:rsidR="00E07A60" w:rsidRPr="00E07A60" w14:paraId="4D7CACCB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8F3CBF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BE48E1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A2CA32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eptothall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) Paris</w:t>
            </w:r>
          </w:p>
        </w:tc>
      </w:tr>
      <w:tr w:rsidR="00E07A60" w:rsidRPr="00E07A60" w14:paraId="36339E84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2FDD17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E59CDC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636FA7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acrogyn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sch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217F4C27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75550E6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B15BD0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C01F0C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evolut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Mitt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049A0D83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B9934D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F8C9FD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40DD4B2E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ubimponen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esq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subsp.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ulophyl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) Ando</w:t>
            </w:r>
          </w:p>
        </w:tc>
      </w:tr>
      <w:tr w:rsidR="00E07A60" w:rsidRPr="00E07A60" w14:paraId="0B033B69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505205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0B6D44B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0FB128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pnum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vaucher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esq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3F22650A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60AE79D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3B643BEA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axiphyll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0F5B5D99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axiphyl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uspidifoli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) Z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at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79609038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58AFBC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FEA2EF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619084F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axiphyll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axirame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Mitt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)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eisch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6A59654B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0889A62A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ylaisi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23B8497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omomallium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6FE61FA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omomall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onnexum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Card.) Broth.</w:t>
            </w:r>
          </w:p>
        </w:tc>
      </w:tr>
      <w:tr w:rsidR="00E07A60" w:rsidRPr="00E07A60" w14:paraId="7092A703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28FD26E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628873D1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7CFF91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omomall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agiangium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) Broth.</w:t>
            </w:r>
          </w:p>
        </w:tc>
      </w:tr>
      <w:tr w:rsidR="00E07A60" w:rsidRPr="00E07A60" w14:paraId="68CFDEE1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51E13E1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2DED66E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ylaisiella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079135F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ylaisi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otheri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sch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37BEEA3F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9A646A4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AF0C071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113981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ylaisiella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olyantha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Bruch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imp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5D082E1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322D53B2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todont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0FF0A138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Entodon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1D6594BF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hallengeri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Paris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</w:p>
        </w:tc>
      </w:tr>
      <w:tr w:rsidR="00E07A60" w:rsidRPr="00E07A60" w14:paraId="5E06B083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1DDD05DE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4336E38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BC274C7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ladorrhizan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</w:p>
        </w:tc>
      </w:tr>
      <w:tr w:rsidR="00E07A60" w:rsidRPr="00E07A60" w14:paraId="79BEE2BC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1AE709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C2283B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323A6B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oncinnu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De Not.) Paris</w:t>
            </w:r>
          </w:p>
        </w:tc>
      </w:tr>
      <w:tr w:rsidR="00E07A60" w:rsidRPr="00E07A60" w14:paraId="209F8B20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B0D51F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90E3A63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1E2B0A4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iraldi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</w:p>
        </w:tc>
      </w:tr>
      <w:tr w:rsidR="00E07A60" w:rsidRPr="00E07A60" w14:paraId="1A731F59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3A914B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88D161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47942C45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uridu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Griff.) A. Jaeger</w:t>
            </w:r>
          </w:p>
        </w:tc>
      </w:tr>
      <w:tr w:rsidR="00E07A60" w:rsidRPr="00E07A60" w14:paraId="30B50A51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4D86495C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33B938D2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63C5A76E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orrisonensi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g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395748ED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2C5999B9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046B0EF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A29315C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btusatu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Broth. </w:t>
            </w:r>
          </w:p>
        </w:tc>
      </w:tr>
      <w:tr w:rsidR="00E07A60" w:rsidRPr="00E07A60" w14:paraId="78E83DAC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64956FE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3F2FFE1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2C4F4A75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licatu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</w:p>
        </w:tc>
      </w:tr>
      <w:tr w:rsidR="00E07A60" w:rsidRPr="00E07A60" w14:paraId="60CF181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092E12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DD45DC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771E4F24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ylaisioide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. L. Hu.</w:t>
            </w:r>
            <w:r w:rsidRPr="00E07A6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amp; Y. F. Wang</w:t>
            </w:r>
          </w:p>
        </w:tc>
      </w:tr>
      <w:tr w:rsidR="00E07A60" w:rsidRPr="00E07A60" w14:paraId="1D8C775D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03DC2445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2F680C7C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45B3CB56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hleicheri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 Hal.</w:t>
            </w:r>
          </w:p>
        </w:tc>
      </w:tr>
      <w:tr w:rsidR="00E07A60" w:rsidRPr="00E07A60" w14:paraId="297D0E99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0CBEB73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A146B41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1C63533D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maragdinu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is &amp; Broth.</w:t>
            </w:r>
          </w:p>
        </w:tc>
      </w:tr>
      <w:tr w:rsidR="00E07A60" w:rsidRPr="00E07A60" w14:paraId="3B86F85E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DA5C95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1C29EC91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F6547FA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nt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ullivantii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ü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Hal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0576A3E1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43F310FB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ucodont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5EDF3710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Leucodon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34503E6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euc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endulu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1F2FF6EF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33799387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5A1D8300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3937727D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euc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ciuroides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hwägr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0E790FFE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shd w:val="clear" w:color="auto" w:fill="FFFFFF"/>
            <w:noWrap/>
            <w:hideMark/>
          </w:tcPr>
          <w:p w14:paraId="0E20FA4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nomodontaceae</w:t>
            </w:r>
            <w:proofErr w:type="spellEnd"/>
          </w:p>
        </w:tc>
        <w:tc>
          <w:tcPr>
            <w:tcW w:w="2237" w:type="dxa"/>
            <w:vMerge w:val="restart"/>
            <w:shd w:val="clear" w:color="auto" w:fill="FFFFFF"/>
            <w:noWrap/>
            <w:hideMark/>
          </w:tcPr>
          <w:p w14:paraId="222E4C43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nomodon</w:t>
            </w:r>
            <w:proofErr w:type="spellEnd"/>
          </w:p>
        </w:tc>
        <w:tc>
          <w:tcPr>
            <w:tcW w:w="6521" w:type="dxa"/>
            <w:shd w:val="clear" w:color="auto" w:fill="FFFFFF"/>
            <w:noWrap/>
            <w:hideMark/>
          </w:tcPr>
          <w:p w14:paraId="65307157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om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nor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db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07A60" w:rsidRPr="00E07A60" w14:paraId="7790A830" w14:textId="77777777" w:rsidTr="00E07A6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FFFFFF"/>
            <w:hideMark/>
          </w:tcPr>
          <w:p w14:paraId="556740A4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vMerge/>
            <w:shd w:val="clear" w:color="auto" w:fill="FFFFFF"/>
            <w:hideMark/>
          </w:tcPr>
          <w:p w14:paraId="7527A459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FFFFFF"/>
            <w:noWrap/>
            <w:hideMark/>
          </w:tcPr>
          <w:p w14:paraId="0CD8E332" w14:textId="77777777" w:rsidR="00E07A60" w:rsidRPr="00E07A60" w:rsidRDefault="00E07A60" w:rsidP="00E07A6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nomod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viticulosus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) Hook. &amp; Taylor</w:t>
            </w:r>
          </w:p>
        </w:tc>
      </w:tr>
      <w:tr w:rsidR="00E07A60" w:rsidRPr="00E07A60" w14:paraId="1002EC87" w14:textId="77777777" w:rsidTr="00E07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tcBorders>
              <w:bottom w:val="single" w:sz="12" w:space="0" w:color="auto"/>
            </w:tcBorders>
            <w:shd w:val="clear" w:color="auto" w:fill="FFFFFF"/>
            <w:hideMark/>
          </w:tcPr>
          <w:p w14:paraId="03912E08" w14:textId="77777777" w:rsidR="00E07A60" w:rsidRPr="00E07A60" w:rsidRDefault="00E07A60" w:rsidP="00E07A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7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14:paraId="739F8E4B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erpetineuron</w:t>
            </w:r>
            <w:proofErr w:type="spellEnd"/>
          </w:p>
        </w:tc>
        <w:tc>
          <w:tcPr>
            <w:tcW w:w="6521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14:paraId="4B22C596" w14:textId="77777777" w:rsidR="00E07A60" w:rsidRPr="00E07A60" w:rsidRDefault="00E07A60" w:rsidP="00E07A6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erpetineuron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occoae</w:t>
            </w:r>
            <w:proofErr w:type="spellEnd"/>
            <w:r w:rsidRPr="00E07A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ll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&amp;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esq</w:t>
            </w:r>
            <w:proofErr w:type="spellEnd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E07A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ot</w:t>
            </w:r>
            <w:proofErr w:type="spellEnd"/>
          </w:p>
        </w:tc>
      </w:tr>
      <w:bookmarkEnd w:id="0"/>
    </w:tbl>
    <w:p w14:paraId="224CD271" w14:textId="77777777" w:rsidR="00E07A60" w:rsidRPr="00E07A60" w:rsidRDefault="00E07A60">
      <w:pPr>
        <w:rPr>
          <w:rFonts w:ascii="Times New Roman" w:hAnsi="Times New Roman" w:cs="Times New Roman"/>
          <w:sz w:val="24"/>
          <w:szCs w:val="24"/>
        </w:rPr>
      </w:pPr>
    </w:p>
    <w:sectPr w:rsidR="00E07A60" w:rsidRPr="00E07A60" w:rsidSect="00E07A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397"/>
    <w:rsid w:val="001110BE"/>
    <w:rsid w:val="002D6813"/>
    <w:rsid w:val="003E2397"/>
    <w:rsid w:val="00A07445"/>
    <w:rsid w:val="00E07A60"/>
    <w:rsid w:val="00ED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51CD1"/>
  <w14:defaultImageDpi w14:val="32767"/>
  <w15:chartTrackingRefBased/>
  <w15:docId w15:val="{8837F14A-624B-4425-9486-0205ED961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rsid w:val="00E07A60"/>
    <w:rPr>
      <w:rFonts w:eastAsia="微软雅黑"/>
      <w:color w:val="365F91"/>
      <w:kern w:val="0"/>
      <w:sz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77</Words>
  <Characters>7854</Characters>
  <Application>Microsoft Office Word</Application>
  <DocSecurity>0</DocSecurity>
  <Lines>65</Lines>
  <Paragraphs>18</Paragraphs>
  <ScaleCrop>false</ScaleCrop>
  <Company/>
  <LinksUpToDate>false</LinksUpToDate>
  <CharactersWithSpaces>9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德</dc:creator>
  <cp:keywords/>
  <dc:description/>
  <cp:lastModifiedBy>高德</cp:lastModifiedBy>
  <cp:revision>4</cp:revision>
  <dcterms:created xsi:type="dcterms:W3CDTF">2020-02-08T03:40:00Z</dcterms:created>
  <dcterms:modified xsi:type="dcterms:W3CDTF">2020-12-02T07:05:00Z</dcterms:modified>
</cp:coreProperties>
</file>